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TGGTGAACAACGCAGCCCTCGTCGCCGCTCTGTCGGCTCTGCTGTCTCCAGCTCTGGCACAGAACAATCAGACATATGCCAACTACTCTGCCCAGGGCCAGCCCGATCTCTACCCTCAGACTCTTGCCACTCTCGAACTCTCGTTCCCCGACTGCGACCATGGCCCCCTGAAGAACAACCTCGTCTGTGACTCTTCGGCCGGATACGTCGAGCGAGCCCAGGCCCTCATCTCCCTCTTCACCCTCGAGGAGCTGATTCTCAACACCCAGAACTCGGGCCCCGGCGTGCCTCGCCTGGGTCTTCCAAACTACCAAGTCTGGAACGAGGCTCTGCACGGCTTGGACCGCGCCAACTTTGCCACAAAGGGCGGCCAATACGAATGGGCAACCTCCTTCCCCATGCCCATCCTGTCAATGGCAGCTCTCAACCGCACCCTGATCCACCAGATTGCGGACATCATCTCGACCCAGGCTCGAGCATTCAGCAACACTGGCCGCTACGGTCTCGATGTCTACGCCCCCAACATCAATGGCTTCCGTAGCCCTCTCTGGGGCCGTGGACAGGAGACTCCCGGTGAAGATGCCAACGTGCTGACCTCTGCCTACACCTACGAGTACATCACCGGTATCCAGGGCGGTGTAGACCCCGAGAACCTCAAGGTTGCCGCCACGGCCAAGCACTTTGCCGGCTACGATCTCGAGAACTACAACAACCAGTCTCGTCTGGGCTTCGACGCCATCATCACCCAGCAGGACCTCGCCGAGTACTACACTCCCCAGTTCCTCGCTGCGTCGCGCTACGCAAAGTCTCACAGCTTCATGTGCGCCTACAACTCCGTCAACGGCGTGCCCAGCTGCGCCAACAGCTTCTTCCTGCAGACCCTGCTGAGAGAGAGCTGGGGCTTCCCCGAATATGGCTACGTCTCGTCCGATTGCGATGCCGTCTACAACGTCTTCAACCCTCACGACTACGCCAGCAACATGTCTTCAGCTGCTGCCTCCTCCCTGAGGGCCGGTACCGACATTGACTGCGGTCAGACATACCCATGGCACTTGAACGAGTCCTTTGTGGCTGGCGAGGTCTCCCGCGGCGAGATCGAGCGCTCCGTGACTCGTCTGTATGCCAATCTCGTCCAGCTCGGATACTTTGACAAGAAGAACGAGTACCGCTCGCTCGGCTGGAAGGACGTCGTCAAGACCGATGCTTGGAACATTTCGTATGAGGCTGCTGTCGAGGGCATTGTCCTGCTCAAGAACGACGGCACTCTCCCTCTGTCCAAGAAGGTCAAGAGCATCGCCCTGATCGGACCCTGGGCCAATGCCACCACCCAGATGCAGGGCAACTACTTTGGCACTCCTCCATACCTCATCAGCCCTCTCGAGGCTGCCAAGAAGGCTGGCTACAAGGTCAACTTTGCGCTTGGAACCGACATCGCCAGCACCAGCACCGCCGGCTTTGCCAAGGCTATTGCCGCCGCTGAGAAGTCTGATGCCATCATCTTCGCTGGTGGTATCGACAACACGGTTGAACAGGAGGGCGCTGACCGCACGGACATTGCTTGGCCCGGCAACCAGCTCGACCTCATCAAGTCGCTCAGCAAGCTCAAGAAGCCTCTCGTCGTCCTGCAGATGGGCGGTGGCCAGGTTGACTCATCTTCTCTCAAGAGCAACAAGAACGTCAACTCCCTTGTCTGGGGTGGATATCCCGGCCAGTCTGGAGGTGTCGCTCTCTTTGACATCTTGTCTGGCAAGCGTGCCCCCGCTGGACGATTGGTCTCAACCCAGTACCCGGCCAGCTACGTTCACGAGTTCCCCCAGAACGACATGAACCTCCGCCCTGATGGAAAGAAGAACCCCGGACAGACTTACATCTGGTACACTGGCAAGCCTGTCTACCAGTTTGGTGACGGTATCTTCTACACTACTTTCAAGGAGAGCTTGTCTGGCAAGTCCAAGAGCCTCAAGTACAACGTTGCTGAAATCATTGCTGGTGCCCACCCTGAATACACCTACAGTGAGCAGGTTCCGGTCTTCACCTTCACTGCCGAGATTAAGAACTCTGGCAAGACTGAGTCCCCATACTCGGCCATGCTCTTCGTCCGCACTTCCAACGCTGGTCCTGCCCCCTACCCCAACAAGTGGCTGGTTGGATTCGACAGACTTGCCGATATCAAGCCTGGTCACTCCTCTACGCTCAGCATCCCTATCCCCATCAGCGCCCTTGCCCGTACCGACTCTCTTGGAAACAAGATTGTCTACCCTGGCAAGTATGAGCTGGCTCTCAACACTGACGAGTCTGTCAAGCTGGAGTTTGAGCTTGTGGGCGAGGAGGTGATCCTCGAGCACTGGCCTCTGGATCAGCAGCAGATTCAGGATGCCACTCCAT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2T04:02:00Z</dcterms:created>
  <dc:creator>snlxx</dc:creator>
  <dc:description/>
  <cp:keywords/>
  <dc:language>en-US</dc:language>
  <cp:lastModifiedBy>snlxx12593@126.com</cp:lastModifiedBy>
  <dcterms:modified xsi:type="dcterms:W3CDTF">2022-02-02T04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